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72E2" w:rsidRPr="00FF12B1" w:rsidRDefault="00C07C98" w:rsidP="00C07C9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03ECE">
        <w:rPr>
          <w:rFonts w:ascii="Times New Roman" w:hAnsi="Times New Roman" w:cs="Times New Roman"/>
          <w:b/>
          <w:kern w:val="0"/>
          <w:sz w:val="24"/>
        </w:rPr>
        <w:t xml:space="preserve">Table S2. </w:t>
      </w:r>
      <w:r w:rsidRPr="00FF12B1">
        <w:rPr>
          <w:rFonts w:ascii="Times New Roman" w:hAnsi="Times New Roman" w:cs="Times New Roman"/>
          <w:kern w:val="0"/>
          <w:sz w:val="24"/>
        </w:rPr>
        <w:t xml:space="preserve">Abundance (sequence numbers) of </w:t>
      </w:r>
      <w:proofErr w:type="spellStart"/>
      <w:r w:rsidRPr="00FF12B1">
        <w:rPr>
          <w:rFonts w:ascii="Times New Roman" w:hAnsi="Times New Roman" w:cs="Times New Roman"/>
          <w:kern w:val="0"/>
          <w:sz w:val="24"/>
        </w:rPr>
        <w:t>arbuscular</w:t>
      </w:r>
      <w:proofErr w:type="spellEnd"/>
      <w:r w:rsidRPr="00FF12B1">
        <w:rPr>
          <w:rFonts w:ascii="Times New Roman" w:hAnsi="Times New Roman" w:cs="Times New Roman"/>
          <w:kern w:val="0"/>
          <w:sz w:val="24"/>
        </w:rPr>
        <w:t xml:space="preserve"> mycorrhizal (AM) fungal OTUs in </w:t>
      </w:r>
      <w:r w:rsidRPr="00FF12B1">
        <w:rPr>
          <w:rFonts w:ascii="Times New Roman" w:hAnsi="Times New Roman" w:cs="Times New Roman"/>
          <w:sz w:val="24"/>
        </w:rPr>
        <w:t>no-warming with no-grazing (C), warming with no-grazing (W), no-warming with grazing (G) and warming with grazing (WG).</w:t>
      </w:r>
    </w:p>
    <w:tbl>
      <w:tblPr>
        <w:tblStyle w:val="a5"/>
        <w:tblW w:w="0" w:type="auto"/>
        <w:tblLayout w:type="fixed"/>
        <w:tblLook w:val="04A0"/>
      </w:tblPr>
      <w:tblGrid>
        <w:gridCol w:w="1809"/>
        <w:gridCol w:w="709"/>
        <w:gridCol w:w="709"/>
        <w:gridCol w:w="567"/>
        <w:gridCol w:w="709"/>
        <w:gridCol w:w="567"/>
        <w:gridCol w:w="708"/>
        <w:gridCol w:w="567"/>
        <w:gridCol w:w="709"/>
        <w:gridCol w:w="2126"/>
      </w:tblGrid>
      <w:tr w:rsidR="00280AB1" w:rsidRPr="00FF12B1" w:rsidTr="00280AB1">
        <w:tc>
          <w:tcPr>
            <w:tcW w:w="1809" w:type="dxa"/>
            <w:vMerge w:val="restart"/>
            <w:tcBorders>
              <w:left w:val="nil"/>
              <w:right w:val="nil"/>
            </w:tcBorders>
            <w:vAlign w:val="center"/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AM fungus</w:t>
            </w:r>
          </w:p>
        </w:tc>
        <w:tc>
          <w:tcPr>
            <w:tcW w:w="1418" w:type="dxa"/>
            <w:gridSpan w:val="2"/>
            <w:tcBorders>
              <w:left w:val="nil"/>
              <w:right w:val="nil"/>
            </w:tcBorders>
          </w:tcPr>
          <w:p w:rsidR="00ED41D0" w:rsidRPr="00FF12B1" w:rsidRDefault="00ED41D0" w:rsidP="006A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W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:rsidR="00ED41D0" w:rsidRPr="00FF12B1" w:rsidRDefault="00ED41D0" w:rsidP="006A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275" w:type="dxa"/>
            <w:gridSpan w:val="2"/>
            <w:tcBorders>
              <w:left w:val="nil"/>
              <w:right w:val="nil"/>
            </w:tcBorders>
          </w:tcPr>
          <w:p w:rsidR="00ED41D0" w:rsidRPr="00FF12B1" w:rsidRDefault="00ED41D0" w:rsidP="006A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:rsidR="00ED41D0" w:rsidRPr="00FF12B1" w:rsidRDefault="00ED41D0" w:rsidP="006A26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WG</w:t>
            </w:r>
          </w:p>
        </w:tc>
        <w:tc>
          <w:tcPr>
            <w:tcW w:w="2126" w:type="dxa"/>
            <w:vMerge w:val="restart"/>
            <w:tcBorders>
              <w:left w:val="nil"/>
              <w:right w:val="nil"/>
            </w:tcBorders>
            <w:vAlign w:val="center"/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Family</w:t>
            </w:r>
          </w:p>
        </w:tc>
      </w:tr>
      <w:tr w:rsidR="00280AB1" w:rsidRPr="00FF12B1" w:rsidTr="00280AB1">
        <w:tc>
          <w:tcPr>
            <w:tcW w:w="1809" w:type="dxa"/>
            <w:vMerge/>
            <w:tcBorders>
              <w:left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ED41D0" w:rsidRPr="00FF12B1" w:rsidRDefault="00ED41D0" w:rsidP="001A752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Soil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ED41D0" w:rsidRPr="00FF12B1" w:rsidRDefault="00ED41D0" w:rsidP="001A752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ED41D0" w:rsidRPr="00FF12B1" w:rsidRDefault="00ED41D0" w:rsidP="001A752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Soil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ED41D0" w:rsidRPr="00FF12B1" w:rsidRDefault="00ED41D0" w:rsidP="001A752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ED41D0" w:rsidRPr="00FF12B1" w:rsidRDefault="00ED41D0" w:rsidP="001A752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Soil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ED41D0" w:rsidRPr="00FF12B1" w:rsidRDefault="00ED41D0" w:rsidP="001A752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ED41D0" w:rsidRPr="00FF12B1" w:rsidRDefault="00ED41D0" w:rsidP="001A752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Soil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ED41D0" w:rsidRPr="00FF12B1" w:rsidRDefault="00ED41D0" w:rsidP="001A752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Root</w:t>
            </w:r>
          </w:p>
        </w:tc>
        <w:tc>
          <w:tcPr>
            <w:tcW w:w="2126" w:type="dxa"/>
            <w:vMerge/>
            <w:tcBorders>
              <w:left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0AB1" w:rsidRPr="00FF12B1" w:rsidTr="00280AB1">
        <w:tc>
          <w:tcPr>
            <w:tcW w:w="1809" w:type="dxa"/>
            <w:tcBorders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Archaeospo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Diversispo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Diversispo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603D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Claroideoglome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603D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Claroideoglome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igaspo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tabs>
                <w:tab w:val="left" w:pos="154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igaspo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igasporaceae</w:t>
            </w:r>
            <w:proofErr w:type="spellEnd"/>
          </w:p>
        </w:tc>
      </w:tr>
      <w:tr w:rsidR="00280AB1" w:rsidRPr="00FF12B1" w:rsidTr="00280AB1">
        <w:trPr>
          <w:trHeight w:val="318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igaspo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igaspo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Diversispo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TU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A1731C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Diversispo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Claroideoglome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igaspo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igaspo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  <w:proofErr w:type="spellEnd"/>
          </w:p>
        </w:tc>
      </w:tr>
      <w:tr w:rsidR="00280AB1" w:rsidRPr="00FF12B1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Glomeraceae</w:t>
            </w:r>
            <w:proofErr w:type="spellEnd"/>
          </w:p>
        </w:tc>
      </w:tr>
      <w:tr w:rsidR="00280AB1" w:rsidRPr="00B97F06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OTU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ED41D0" w:rsidRPr="00FF12B1" w:rsidRDefault="00ED41D0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12B1">
              <w:rPr>
                <w:rFonts w:ascii="Times New Roman" w:hAnsi="Times New Roman" w:cs="Times New Roman"/>
                <w:sz w:val="20"/>
                <w:szCs w:val="20"/>
              </w:rPr>
              <w:t>Diversisporaceae</w:t>
            </w:r>
            <w:proofErr w:type="spellEnd"/>
          </w:p>
        </w:tc>
      </w:tr>
      <w:tr w:rsidR="00280AB1" w:rsidRPr="00B97F06" w:rsidTr="00280AB1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D52FF4" w:rsidRPr="00FF12B1" w:rsidRDefault="00280AB1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D52FF4">
              <w:rPr>
                <w:rFonts w:ascii="Times New Roman" w:hAnsi="Times New Roman" w:cs="Times New Roman" w:hint="eastAsia"/>
                <w:sz w:val="20"/>
                <w:szCs w:val="20"/>
              </w:rPr>
              <w:t>u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of sequenc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FF4" w:rsidRPr="00D52FF4" w:rsidRDefault="00D52FF4" w:rsidP="00D52F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FF4">
              <w:rPr>
                <w:rFonts w:ascii="Times New Roman" w:hAnsi="Times New Roman" w:cs="Times New Roman" w:hint="eastAsia"/>
                <w:sz w:val="20"/>
                <w:szCs w:val="20"/>
              </w:rPr>
              <w:t>3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FF4" w:rsidRPr="00D52FF4" w:rsidRDefault="00D52FF4" w:rsidP="00D52F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FF4">
              <w:rPr>
                <w:rFonts w:ascii="Times New Roman" w:hAnsi="Times New Roman" w:cs="Times New Roman" w:hint="eastAsia"/>
                <w:sz w:val="20"/>
                <w:szCs w:val="20"/>
              </w:rPr>
              <w:t>2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FF4" w:rsidRPr="00D52FF4" w:rsidRDefault="00D52FF4" w:rsidP="00D52F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FF4">
              <w:rPr>
                <w:rFonts w:ascii="Times New Roman" w:hAnsi="Times New Roman" w:cs="Times New Roman" w:hint="eastAsia"/>
                <w:sz w:val="20"/>
                <w:szCs w:val="20"/>
              </w:rPr>
              <w:t>2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FF4" w:rsidRPr="00D52FF4" w:rsidRDefault="00D52FF4" w:rsidP="00D52F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FF4">
              <w:rPr>
                <w:rFonts w:ascii="Times New Roman" w:hAnsi="Times New Roman" w:cs="Times New Roman" w:hint="eastAsia"/>
                <w:sz w:val="20"/>
                <w:szCs w:val="20"/>
              </w:rPr>
              <w:t>2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FF4" w:rsidRPr="00D52FF4" w:rsidRDefault="00D52FF4" w:rsidP="00D52F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FF4">
              <w:rPr>
                <w:rFonts w:ascii="Times New Roman" w:hAnsi="Times New Roman" w:cs="Times New Roman" w:hint="eastAsia"/>
                <w:sz w:val="20"/>
                <w:szCs w:val="20"/>
              </w:rPr>
              <w:t>2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FF4" w:rsidRPr="00D52FF4" w:rsidRDefault="00D52FF4" w:rsidP="00D52F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FF4">
              <w:rPr>
                <w:rFonts w:ascii="Times New Roman" w:hAnsi="Times New Roman" w:cs="Times New Roman" w:hint="eastAsia"/>
                <w:sz w:val="20"/>
                <w:szCs w:val="20"/>
              </w:rPr>
              <w:t>3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FF4" w:rsidRPr="00D52FF4" w:rsidRDefault="00D52FF4" w:rsidP="00D52F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FF4">
              <w:rPr>
                <w:rFonts w:ascii="Times New Roman" w:hAnsi="Times New Roman" w:cs="Times New Roman" w:hint="eastAsia"/>
                <w:sz w:val="20"/>
                <w:szCs w:val="20"/>
              </w:rPr>
              <w:t>3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2FF4" w:rsidRPr="00D52FF4" w:rsidRDefault="00D52FF4" w:rsidP="00D52F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52FF4">
              <w:rPr>
                <w:rFonts w:ascii="Times New Roman" w:hAnsi="Times New Roman" w:cs="Times New Roman" w:hint="eastAsia"/>
                <w:sz w:val="20"/>
                <w:szCs w:val="20"/>
              </w:rPr>
              <w:t>3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D52FF4" w:rsidRPr="00FF12B1" w:rsidRDefault="00D52FF4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0AB1" w:rsidRPr="00B97F06" w:rsidTr="00280AB1">
        <w:tc>
          <w:tcPr>
            <w:tcW w:w="1809" w:type="dxa"/>
            <w:tcBorders>
              <w:top w:val="nil"/>
              <w:left w:val="nil"/>
              <w:right w:val="nil"/>
            </w:tcBorders>
          </w:tcPr>
          <w:p w:rsidR="00280AB1" w:rsidRDefault="006A262E" w:rsidP="00B437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Tot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TU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="00280AB1">
              <w:rPr>
                <w:rFonts w:ascii="Times New Roman" w:hAnsi="Times New Roman" w:cs="Times New Roman" w:hint="eastAsia"/>
                <w:sz w:val="20"/>
                <w:szCs w:val="20"/>
              </w:rPr>
              <w:t>umber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280AB1" w:rsidRPr="00280AB1" w:rsidRDefault="00A1731C" w:rsidP="00280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280AB1" w:rsidRPr="00280AB1" w:rsidRDefault="00280AB1" w:rsidP="00280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0AB1"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280AB1" w:rsidRPr="00280AB1" w:rsidRDefault="00280AB1" w:rsidP="00280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0AB1"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280AB1" w:rsidRPr="00280AB1" w:rsidRDefault="00280AB1" w:rsidP="00280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0AB1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280AB1" w:rsidRPr="00280AB1" w:rsidRDefault="00280AB1" w:rsidP="00280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0AB1"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vAlign w:val="center"/>
          </w:tcPr>
          <w:p w:rsidR="00280AB1" w:rsidRPr="00280AB1" w:rsidRDefault="00280AB1" w:rsidP="00280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0AB1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280AB1" w:rsidRPr="00280AB1" w:rsidRDefault="00280AB1" w:rsidP="00280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0AB1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280AB1" w:rsidRPr="00280AB1" w:rsidRDefault="00280AB1" w:rsidP="00280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80AB1"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:rsidR="00280AB1" w:rsidRPr="00FF12B1" w:rsidRDefault="00280AB1" w:rsidP="00280A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240752" w:rsidRDefault="00240752"/>
    <w:sectPr w:rsidR="00240752" w:rsidSect="00ED41D0">
      <w:pgSz w:w="11906" w:h="1683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A7981" w:rsidRDefault="00FA7981" w:rsidP="00574C61">
      <w:r>
        <w:separator/>
      </w:r>
    </w:p>
  </w:endnote>
  <w:endnote w:type="continuationSeparator" w:id="0">
    <w:p w:rsidR="00FA7981" w:rsidRDefault="00FA7981" w:rsidP="00574C6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A7981" w:rsidRDefault="00FA7981" w:rsidP="00574C61">
      <w:r>
        <w:separator/>
      </w:r>
    </w:p>
  </w:footnote>
  <w:footnote w:type="continuationSeparator" w:id="0">
    <w:p w:rsidR="00FA7981" w:rsidRDefault="00FA7981" w:rsidP="00574C6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37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74C61"/>
    <w:rsid w:val="00007DE6"/>
    <w:rsid w:val="000522F8"/>
    <w:rsid w:val="00054537"/>
    <w:rsid w:val="00076F32"/>
    <w:rsid w:val="00102E02"/>
    <w:rsid w:val="001149A3"/>
    <w:rsid w:val="0013695A"/>
    <w:rsid w:val="001A7523"/>
    <w:rsid w:val="001D4E3C"/>
    <w:rsid w:val="00203ECE"/>
    <w:rsid w:val="00232CDF"/>
    <w:rsid w:val="00240752"/>
    <w:rsid w:val="00251732"/>
    <w:rsid w:val="00280AB1"/>
    <w:rsid w:val="002D1AAD"/>
    <w:rsid w:val="00357BB3"/>
    <w:rsid w:val="00461B91"/>
    <w:rsid w:val="004D51AD"/>
    <w:rsid w:val="004E6351"/>
    <w:rsid w:val="00565B66"/>
    <w:rsid w:val="00574C61"/>
    <w:rsid w:val="005822D3"/>
    <w:rsid w:val="005E0922"/>
    <w:rsid w:val="00603D43"/>
    <w:rsid w:val="00692597"/>
    <w:rsid w:val="0069342F"/>
    <w:rsid w:val="006A262E"/>
    <w:rsid w:val="006B0599"/>
    <w:rsid w:val="006B1E18"/>
    <w:rsid w:val="006F07D7"/>
    <w:rsid w:val="007B568D"/>
    <w:rsid w:val="00853316"/>
    <w:rsid w:val="00892EED"/>
    <w:rsid w:val="008C1E12"/>
    <w:rsid w:val="00935E7F"/>
    <w:rsid w:val="00955FF7"/>
    <w:rsid w:val="00956CDE"/>
    <w:rsid w:val="009723D1"/>
    <w:rsid w:val="009C72E2"/>
    <w:rsid w:val="009F6FAC"/>
    <w:rsid w:val="00A1731C"/>
    <w:rsid w:val="00A64AB1"/>
    <w:rsid w:val="00A90F1D"/>
    <w:rsid w:val="00B14D0C"/>
    <w:rsid w:val="00B174AD"/>
    <w:rsid w:val="00B4377A"/>
    <w:rsid w:val="00B97F06"/>
    <w:rsid w:val="00BE741B"/>
    <w:rsid w:val="00C07C98"/>
    <w:rsid w:val="00CB2D84"/>
    <w:rsid w:val="00CE728C"/>
    <w:rsid w:val="00CF0B8F"/>
    <w:rsid w:val="00D52FF4"/>
    <w:rsid w:val="00D53F03"/>
    <w:rsid w:val="00DC29AC"/>
    <w:rsid w:val="00DF53B5"/>
    <w:rsid w:val="00E32E8A"/>
    <w:rsid w:val="00ED41D0"/>
    <w:rsid w:val="00FA7981"/>
    <w:rsid w:val="00FB27FD"/>
    <w:rsid w:val="00FF12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379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5B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74C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74C6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74C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74C61"/>
    <w:rPr>
      <w:sz w:val="18"/>
      <w:szCs w:val="18"/>
    </w:rPr>
  </w:style>
  <w:style w:type="table" w:styleId="a5">
    <w:name w:val="Table Grid"/>
    <w:basedOn w:val="a1"/>
    <w:uiPriority w:val="59"/>
    <w:rsid w:val="00574C6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88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7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3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wei</dc:creator>
  <cp:lastModifiedBy>admin</cp:lastModifiedBy>
  <cp:revision>2</cp:revision>
  <dcterms:created xsi:type="dcterms:W3CDTF">2013-08-22T08:56:00Z</dcterms:created>
  <dcterms:modified xsi:type="dcterms:W3CDTF">2013-08-22T08:56:00Z</dcterms:modified>
</cp:coreProperties>
</file>